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A9899" w14:textId="77777777" w:rsidR="004E0799" w:rsidRPr="003F646A" w:rsidRDefault="004E0799" w:rsidP="00EC5803">
      <w:pPr>
        <w:spacing w:line="360" w:lineRule="auto"/>
        <w:ind w:rightChars="-230" w:right="-483"/>
        <w:rPr>
          <w:rFonts w:ascii="Arial" w:eastAsiaTheme="minorEastAsia" w:hAnsi="Arial" w:cs="Arial"/>
          <w:color w:val="000000" w:themeColor="text1"/>
          <w:sz w:val="22"/>
        </w:rPr>
      </w:pPr>
    </w:p>
    <w:tbl>
      <w:tblPr>
        <w:tblW w:w="9248" w:type="dxa"/>
        <w:tblInd w:w="-284" w:type="dxa"/>
        <w:tblLook w:val="04A0" w:firstRow="1" w:lastRow="0" w:firstColumn="1" w:lastColumn="0" w:noHBand="0" w:noVBand="1"/>
      </w:tblPr>
      <w:tblGrid>
        <w:gridCol w:w="2586"/>
        <w:gridCol w:w="767"/>
        <w:gridCol w:w="1401"/>
        <w:gridCol w:w="992"/>
        <w:gridCol w:w="992"/>
        <w:gridCol w:w="1410"/>
        <w:gridCol w:w="1100"/>
      </w:tblGrid>
      <w:tr w:rsidR="00EC5803" w:rsidRPr="009D4BF2" w14:paraId="7308399C" w14:textId="77777777" w:rsidTr="003F646A">
        <w:trPr>
          <w:trHeight w:val="324"/>
        </w:trPr>
        <w:tc>
          <w:tcPr>
            <w:tcW w:w="924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A1F87" w14:textId="3F5FC049" w:rsidR="00EC5803" w:rsidRPr="009D4BF2" w:rsidRDefault="00EC5803" w:rsidP="00EC5803">
            <w:pPr>
              <w:widowControl/>
              <w:jc w:val="left"/>
              <w:rPr>
                <w:rFonts w:ascii="Arial" w:eastAsia="等线" w:hAnsi="Arial" w:cs="Arial"/>
                <w:b/>
                <w:color w:val="000000" w:themeColor="text1"/>
                <w:kern w:val="0"/>
                <w:sz w:val="28"/>
                <w:szCs w:val="28"/>
              </w:rPr>
            </w:pPr>
            <w:r w:rsidRPr="009D4BF2">
              <w:rPr>
                <w:rFonts w:ascii="Arial" w:eastAsia="等线" w:hAnsi="Arial" w:cs="Arial"/>
                <w:b/>
                <w:color w:val="000000" w:themeColor="text1"/>
                <w:kern w:val="0"/>
                <w:sz w:val="28"/>
                <w:szCs w:val="28"/>
              </w:rPr>
              <w:t xml:space="preserve">Table </w:t>
            </w:r>
            <w:r w:rsidR="00CC1C04" w:rsidRPr="009D4BF2">
              <w:rPr>
                <w:rFonts w:ascii="Arial" w:eastAsia="等线" w:hAnsi="Arial" w:cs="Arial"/>
                <w:b/>
                <w:color w:val="000000" w:themeColor="text1"/>
                <w:kern w:val="0"/>
                <w:sz w:val="28"/>
                <w:szCs w:val="28"/>
              </w:rPr>
              <w:t>S</w:t>
            </w:r>
            <w:r w:rsidR="0096103A">
              <w:rPr>
                <w:rFonts w:ascii="Arial" w:eastAsia="等线" w:hAnsi="Arial" w:cs="Arial"/>
                <w:b/>
                <w:color w:val="000000" w:themeColor="text1"/>
                <w:kern w:val="0"/>
                <w:sz w:val="28"/>
                <w:szCs w:val="28"/>
              </w:rPr>
              <w:t>2</w:t>
            </w:r>
            <w:r w:rsidRPr="009D4BF2">
              <w:rPr>
                <w:rFonts w:ascii="Arial" w:eastAsia="等线" w:hAnsi="Arial" w:cs="Arial"/>
                <w:b/>
                <w:color w:val="000000" w:themeColor="text1"/>
                <w:kern w:val="0"/>
                <w:sz w:val="28"/>
                <w:szCs w:val="28"/>
              </w:rPr>
              <w:t xml:space="preserve"> Comparison of the AUC and C-index among the CRP levels detected in different periods.</w:t>
            </w:r>
          </w:p>
        </w:tc>
      </w:tr>
      <w:tr w:rsidR="00EC5803" w:rsidRPr="003F646A" w14:paraId="0A142BB8" w14:textId="77777777" w:rsidTr="003F646A">
        <w:trPr>
          <w:trHeight w:val="324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FF06" w14:textId="77777777" w:rsidR="00EC5803" w:rsidRPr="003F646A" w:rsidRDefault="00EC5803" w:rsidP="00EC5803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24BA4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B0D6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EEE9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5382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8D86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C5803" w:rsidRPr="003F646A" w14:paraId="72A1FBB1" w14:textId="77777777" w:rsidTr="003F646A">
        <w:trPr>
          <w:trHeight w:val="324"/>
        </w:trPr>
        <w:tc>
          <w:tcPr>
            <w:tcW w:w="2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DE3BF" w14:textId="77777777" w:rsidR="00EC5803" w:rsidRPr="003F646A" w:rsidRDefault="00EC5803" w:rsidP="00EC5803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eriod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6EF2D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AUC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2748D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E31F2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 value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ED9E4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C-index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FCE1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95%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74A15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 value†</w:t>
            </w:r>
          </w:p>
        </w:tc>
      </w:tr>
      <w:tr w:rsidR="00EC5803" w:rsidRPr="003F646A" w14:paraId="55D0FE48" w14:textId="77777777" w:rsidTr="003F646A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9D00" w14:textId="77777777" w:rsidR="00EC5803" w:rsidRPr="003F646A" w:rsidRDefault="00EC5803" w:rsidP="00EC5803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reoperative CR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F1D3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0.692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09EB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634-0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1CD1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4A5B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6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4306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627-0.7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1F56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-</w:t>
            </w:r>
          </w:p>
        </w:tc>
      </w:tr>
      <w:tr w:rsidR="00EC5803" w:rsidRPr="003F646A" w14:paraId="0824FE7D" w14:textId="77777777" w:rsidTr="003F646A">
        <w:trPr>
          <w:trHeight w:val="27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FA67" w14:textId="77777777" w:rsidR="00EC5803" w:rsidRPr="003F646A" w:rsidRDefault="00EC5803" w:rsidP="00EC5803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OD1 CR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30FD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0.558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1F26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494-0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1FD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2EB1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5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1698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500-0.6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73F9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EC5803" w:rsidRPr="003F646A" w14:paraId="1028A1A4" w14:textId="77777777" w:rsidTr="003F646A">
        <w:trPr>
          <w:trHeight w:val="27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AB86" w14:textId="77777777" w:rsidR="00EC5803" w:rsidRPr="003F646A" w:rsidRDefault="00EC5803" w:rsidP="00EC5803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OD3 CR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EA4D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0.569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75C6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499-0.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2B1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27E6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56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73DB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503-0.6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4F1B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EC5803" w:rsidRPr="003F646A" w14:paraId="20F6AF26" w14:textId="77777777" w:rsidTr="003F646A">
        <w:trPr>
          <w:trHeight w:val="27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DA76" w14:textId="77777777" w:rsidR="00EC5803" w:rsidRPr="003F646A" w:rsidRDefault="00EC5803" w:rsidP="00EC5803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OD5 CR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9817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0.588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7F2E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520-0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C381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03C1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5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F66E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517-0.6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A26B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005</w:t>
            </w:r>
          </w:p>
        </w:tc>
      </w:tr>
      <w:tr w:rsidR="00EC5803" w:rsidRPr="003F646A" w14:paraId="4AA129E2" w14:textId="77777777" w:rsidTr="003F646A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1B33" w14:textId="77777777" w:rsidR="00EC5803" w:rsidRPr="003F646A" w:rsidRDefault="00EC5803" w:rsidP="00EC5803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Postoperative CRPma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3790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 xml:space="preserve">0.591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6673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531-0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537F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0394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5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39CD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532-0.6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6308" w14:textId="77777777" w:rsidR="00EC5803" w:rsidRPr="003F646A" w:rsidRDefault="00EC5803" w:rsidP="00EC580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0.013</w:t>
            </w:r>
          </w:p>
        </w:tc>
      </w:tr>
      <w:tr w:rsidR="00EC5803" w:rsidRPr="003F646A" w14:paraId="16860B30" w14:textId="77777777" w:rsidTr="003F646A">
        <w:trPr>
          <w:trHeight w:val="288"/>
        </w:trPr>
        <w:tc>
          <w:tcPr>
            <w:tcW w:w="9248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A63C" w14:textId="77777777" w:rsidR="00EC5803" w:rsidRPr="003F646A" w:rsidRDefault="00EC5803" w:rsidP="00EC5803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*Comparison of AUC values between the preoperative CRP and other periods CRP was using Delong’s test.</w:t>
            </w:r>
          </w:p>
        </w:tc>
      </w:tr>
      <w:tr w:rsidR="00EC5803" w:rsidRPr="003F646A" w14:paraId="43766D73" w14:textId="77777777" w:rsidTr="003F646A">
        <w:trPr>
          <w:trHeight w:val="276"/>
        </w:trPr>
        <w:tc>
          <w:tcPr>
            <w:tcW w:w="92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FD8A" w14:textId="77777777" w:rsidR="00EC5803" w:rsidRPr="003F646A" w:rsidRDefault="00EC5803" w:rsidP="00EC5803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</w:pPr>
            <w:r w:rsidRPr="003F646A">
              <w:rPr>
                <w:rFonts w:ascii="Arial" w:eastAsia="等线" w:hAnsi="Arial" w:cs="Arial"/>
                <w:color w:val="000000" w:themeColor="text1"/>
                <w:kern w:val="0"/>
                <w:sz w:val="22"/>
              </w:rPr>
              <w:t>†Comparison of C-index values between the preoperative CRP and other periods CRP.</w:t>
            </w:r>
          </w:p>
        </w:tc>
      </w:tr>
    </w:tbl>
    <w:p w14:paraId="3151B835" w14:textId="1C300148" w:rsidR="00EC5803" w:rsidRPr="003F646A" w:rsidRDefault="00EC5803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78ADFA66" w14:textId="1D414E27" w:rsidR="00312668" w:rsidRPr="003F646A" w:rsidRDefault="00312668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6D5FE397" w14:textId="12AB0541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45F54995" w14:textId="6E14B118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2ADAC900" w14:textId="265DD267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785D853E" w14:textId="36CD94D5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07D38C38" w14:textId="59B6F5D7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5B022D78" w14:textId="7D9731CD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2C5E842E" w14:textId="4101922E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7451D4C3" w14:textId="025C25D2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242388D6" w14:textId="02453F48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359966DA" w14:textId="590B8DCA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2B4B7200" w14:textId="086127E5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12443105" w14:textId="5D194277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2D17AB2B" w14:textId="000E6598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435C2AF2" w14:textId="41E85EA1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0A83305E" w14:textId="65E32C82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572F776E" w14:textId="530588A2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1657883E" w14:textId="371280C0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p w14:paraId="5BE21180" w14:textId="0AC64DD8" w:rsidR="004E0799" w:rsidRPr="003F646A" w:rsidRDefault="004E0799" w:rsidP="00EC5803">
      <w:pPr>
        <w:spacing w:line="360" w:lineRule="auto"/>
        <w:ind w:rightChars="-230" w:right="-483"/>
        <w:jc w:val="center"/>
        <w:rPr>
          <w:rFonts w:ascii="Arial" w:hAnsi="Arial" w:cs="Arial"/>
          <w:noProof/>
          <w:color w:val="000000" w:themeColor="text1"/>
          <w:kern w:val="0"/>
          <w:sz w:val="22"/>
        </w:rPr>
      </w:pPr>
    </w:p>
    <w:sectPr w:rsidR="004E0799" w:rsidRPr="003F6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1037A7" w14:textId="77777777" w:rsidR="009B06BF" w:rsidRDefault="009B06BF" w:rsidP="004E0799">
      <w:r>
        <w:separator/>
      </w:r>
    </w:p>
  </w:endnote>
  <w:endnote w:type="continuationSeparator" w:id="0">
    <w:p w14:paraId="04B1D6F0" w14:textId="77777777" w:rsidR="009B06BF" w:rsidRDefault="009B06BF" w:rsidP="004E0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7B5E9" w14:textId="77777777" w:rsidR="009B06BF" w:rsidRDefault="009B06BF" w:rsidP="004E0799">
      <w:r>
        <w:separator/>
      </w:r>
    </w:p>
  </w:footnote>
  <w:footnote w:type="continuationSeparator" w:id="0">
    <w:p w14:paraId="72678855" w14:textId="77777777" w:rsidR="009B06BF" w:rsidRDefault="009B06BF" w:rsidP="004E0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D09"/>
    <w:rsid w:val="000C6C66"/>
    <w:rsid w:val="00126BC6"/>
    <w:rsid w:val="002E794D"/>
    <w:rsid w:val="00312668"/>
    <w:rsid w:val="003234D0"/>
    <w:rsid w:val="003E3585"/>
    <w:rsid w:val="003F646A"/>
    <w:rsid w:val="004E0799"/>
    <w:rsid w:val="00595571"/>
    <w:rsid w:val="006638AB"/>
    <w:rsid w:val="007237A2"/>
    <w:rsid w:val="007F386C"/>
    <w:rsid w:val="0096103A"/>
    <w:rsid w:val="009B06BF"/>
    <w:rsid w:val="009D4BF2"/>
    <w:rsid w:val="00A60D09"/>
    <w:rsid w:val="00CC1C04"/>
    <w:rsid w:val="00CE400E"/>
    <w:rsid w:val="00EC5803"/>
    <w:rsid w:val="00FA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0FFDB"/>
  <w15:chartTrackingRefBased/>
  <w15:docId w15:val="{6C449713-E583-4F5F-BDE3-04B13F1C1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803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799"/>
    <w:rPr>
      <w:rFonts w:ascii="Calibri" w:eastAsia="宋体" w:hAnsi="Calibri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799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36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1</TotalTime>
  <Pages>2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</cp:lastModifiedBy>
  <cp:revision>13</cp:revision>
  <dcterms:created xsi:type="dcterms:W3CDTF">2019-01-17T14:59:00Z</dcterms:created>
  <dcterms:modified xsi:type="dcterms:W3CDTF">2020-08-24T13:47:00Z</dcterms:modified>
</cp:coreProperties>
</file>